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C42" w:rsidRDefault="005165E5">
      <w:pPr>
        <w:pStyle w:val="Heading1"/>
      </w:pPr>
      <w:r>
        <w:t>Healthcare workers experiences with interventions to improve neonatal health</w:t>
      </w:r>
    </w:p>
    <w:p w:rsidR="001E7C42" w:rsidRDefault="005165E5">
      <w:pPr>
        <w:pStyle w:val="Heading2"/>
      </w:pPr>
      <w:r>
        <w:t>Topic Guide</w:t>
      </w:r>
    </w:p>
    <w:p w:rsidR="001E7C42" w:rsidRDefault="005165E5">
      <w:pPr>
        <w:pStyle w:val="ListParagraph"/>
        <w:numPr>
          <w:ilvl w:val="0"/>
          <w:numId w:val="2"/>
        </w:numPr>
      </w:pPr>
      <w:r>
        <w:rPr>
          <w:i/>
          <w:iCs/>
        </w:rPr>
        <w:t>Introduce yourself and ask the participant how they are doing today, etc.</w:t>
      </w:r>
    </w:p>
    <w:p w:rsidR="001E7C42" w:rsidRDefault="005165E5">
      <w:pPr>
        <w:pStyle w:val="ListParagraph"/>
        <w:numPr>
          <w:ilvl w:val="0"/>
          <w:numId w:val="2"/>
        </w:numPr>
      </w:pPr>
      <w:r>
        <w:rPr>
          <w:i/>
          <w:iCs/>
        </w:rPr>
        <w:t>Introduce the project and go through the consent form with the participant</w:t>
      </w:r>
    </w:p>
    <w:p w:rsidR="001E7C42" w:rsidRDefault="005165E5">
      <w:pPr>
        <w:pStyle w:val="ListParagraph"/>
        <w:numPr>
          <w:ilvl w:val="0"/>
          <w:numId w:val="2"/>
        </w:numPr>
      </w:pPr>
      <w:r>
        <w:rPr>
          <w:i/>
          <w:iCs/>
        </w:rPr>
        <w:t xml:space="preserve">Get the </w:t>
      </w:r>
      <w:r>
        <w:rPr>
          <w:i/>
          <w:iCs/>
        </w:rPr>
        <w:t>participant to fill out the demographics form</w:t>
      </w:r>
    </w:p>
    <w:tbl>
      <w:tblPr>
        <w:tblW w:w="113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28"/>
        <w:gridCol w:w="5519"/>
        <w:gridCol w:w="4365"/>
      </w:tblGrid>
      <w:tr w:rsidR="001E7C42">
        <w:trPr>
          <w:trHeight w:val="49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>Topic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>Question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 xml:space="preserve">If not already brought up by participant, probe: </w:t>
            </w:r>
          </w:p>
        </w:tc>
      </w:tr>
      <w:tr w:rsidR="001E7C42">
        <w:trPr>
          <w:trHeight w:val="49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 xml:space="preserve">How long have you worked in the unit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4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 xml:space="preserve">Which units do you prefer to work in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 xml:space="preserve">Please describe a typical day in this ward for </w:t>
            </w:r>
            <w:r>
              <w:t>you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 xml:space="preserve">What do you do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What are your responsibilities?</w:t>
            </w:r>
          </w:p>
        </w:tc>
      </w:tr>
      <w:tr w:rsidR="001E7C42">
        <w:trPr>
          <w:trHeight w:val="7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>Training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7"/>
              </w:numPr>
              <w:spacing w:after="0" w:line="240" w:lineRule="auto"/>
            </w:pPr>
            <w:r>
              <w:t xml:space="preserve">First of all, can you tell me more about when you started using </w:t>
            </w:r>
            <w:proofErr w:type="gramStart"/>
            <w:r>
              <w:rPr>
                <w:i/>
                <w:iCs/>
                <w:u w:val="single"/>
              </w:rPr>
              <w:t>_(</w:t>
            </w:r>
            <w:proofErr w:type="gramEnd"/>
            <w:r>
              <w:rPr>
                <w:i/>
                <w:iCs/>
                <w:u w:val="single"/>
              </w:rPr>
              <w:t>intervention)       ?</w:t>
            </w:r>
            <w:r>
              <w:t xml:space="preserve">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Can you tell me how you were trained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Formal or informal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Length of training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 xml:space="preserve">Who were the trainers? 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 xml:space="preserve">In your training, what did you find most helpful/useful for </w:t>
            </w:r>
            <w:proofErr w:type="gramStart"/>
            <w:r>
              <w:t>using  _</w:t>
            </w:r>
            <w:proofErr w:type="gramEnd"/>
            <w:r>
              <w:t xml:space="preserve">_____________in your workplace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What did you feel was important and not important to be incorporate in training?</w:t>
            </w:r>
          </w:p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 xml:space="preserve">What other things would you like to learn to better be able to </w:t>
            </w:r>
            <w:proofErr w:type="gramStart"/>
            <w:r>
              <w:t xml:space="preserve">use  </w:t>
            </w:r>
            <w:r>
              <w:t>_</w:t>
            </w:r>
            <w:proofErr w:type="gramEnd"/>
            <w:r>
              <w:t>_____________ in your workplac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 xml:space="preserve">What stood out for you while learning </w:t>
            </w:r>
            <w:proofErr w:type="gramStart"/>
            <w:r>
              <w:t>about  _</w:t>
            </w:r>
            <w:proofErr w:type="gramEnd"/>
            <w:r>
              <w:t>_____________ such as anything you found surprising or interesting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19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lastRenderedPageBreak/>
              <w:t xml:space="preserve">Initiation 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I have a couple general questions about </w:t>
            </w:r>
            <w:proofErr w:type="gramStart"/>
            <w:r>
              <w:t>using  _</w:t>
            </w:r>
            <w:proofErr w:type="gramEnd"/>
            <w:r>
              <w:t xml:space="preserve">_____________ for newborn babies at your workplace. Would you describe to me </w:t>
            </w:r>
            <w:proofErr w:type="gramStart"/>
            <w:r>
              <w:t>how  _</w:t>
            </w:r>
            <w:proofErr w:type="gramEnd"/>
            <w:r>
              <w:t xml:space="preserve">_____________ is started at your workplace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>Who has the authority to start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 xml:space="preserve">Who actually starts it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 xml:space="preserve">When is it expected to </w:t>
            </w:r>
            <w:r>
              <w:t>be started after authorized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>Any differences between shifts (day/night/weekend/holidays)?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 xml:space="preserve">Would you describe factors that make it easier to </w:t>
            </w:r>
            <w:proofErr w:type="gramStart"/>
            <w:r>
              <w:t>start  _</w:t>
            </w:r>
            <w:proofErr w:type="gramEnd"/>
            <w:r>
              <w:t>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 xml:space="preserve">Would you describe factors that make it more difficult to </w:t>
            </w:r>
            <w:proofErr w:type="gramStart"/>
            <w:r>
              <w:t>start  _</w:t>
            </w:r>
            <w:proofErr w:type="gramEnd"/>
            <w:r>
              <w:t>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What do you do when you face challenges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>
              <w:t>Sources of support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>
              <w:t>Shift differences?</w:t>
            </w:r>
          </w:p>
        </w:tc>
      </w:tr>
      <w:tr w:rsidR="001E7C42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 xml:space="preserve">Would you describe any disagreements with initiating______________ that you may have </w:t>
            </w:r>
            <w:r>
              <w:t>observed or heard about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 xml:space="preserve">Who disagreed with who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 xml:space="preserve">Why did they disagree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 xml:space="preserve">Wha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 xml:space="preserve">How was it resolv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Any other examples?</w:t>
            </w:r>
          </w:p>
        </w:tc>
      </w:tr>
      <w:tr w:rsidR="001E7C42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>
              <w:t xml:space="preserve">Can you describe a time at your workplace when there was a delay in </w:t>
            </w:r>
            <w:proofErr w:type="gramStart"/>
            <w:r>
              <w:t>starting  _</w:t>
            </w:r>
            <w:proofErr w:type="gramEnd"/>
            <w:r>
              <w:t xml:space="preserve">_____________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How long was the delay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 xml:space="preserve">Why do you think this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What resulted in your example?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>
              <w:t xml:space="preserve">Can you describe a time at your workplace </w:t>
            </w:r>
            <w:proofErr w:type="gramStart"/>
            <w:r>
              <w:t>when  _</w:t>
            </w:r>
            <w:proofErr w:type="gramEnd"/>
            <w:r>
              <w:t xml:space="preserve">_____________ was not given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t xml:space="preserve">Why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t>What happened?</w:t>
            </w:r>
          </w:p>
        </w:tc>
      </w:tr>
      <w:tr w:rsidR="001E7C42">
        <w:trPr>
          <w:trHeight w:val="169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>Monitoring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>Would you describe how monitoring happens at your workplac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Who monitors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When and how often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What is monitored and why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Where do they monitor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Ideal vs reality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27"/>
              </w:numPr>
              <w:spacing w:after="0" w:line="240" w:lineRule="auto"/>
            </w:pPr>
            <w:r>
              <w:t>Shift differences?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Would you describe factors that make it easier to monitor _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 xml:space="preserve">Would you describe factors that make it </w:t>
            </w:r>
            <w:r>
              <w:t>more difficult to monitor _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t>What do you do when you face challenges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Sources of support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Shift differences?</w:t>
            </w:r>
          </w:p>
        </w:tc>
      </w:tr>
      <w:tr w:rsidR="001E7C42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 xml:space="preserve">Would you describe any disagreements with </w:t>
            </w:r>
            <w:proofErr w:type="gramStart"/>
            <w:r>
              <w:t>monitoring  _</w:t>
            </w:r>
            <w:proofErr w:type="gramEnd"/>
            <w:r>
              <w:t>_____________ that</w:t>
            </w:r>
            <w:r>
              <w:t xml:space="preserve"> you may have observed or heard about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Who disagreed with who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Why disagree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Wha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How was it resolv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>Any other examples?</w:t>
            </w:r>
          </w:p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 xml:space="preserve">Can you describe a time at your workplace when there was a delay in monitoring? 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 xml:space="preserve">How long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 xml:space="preserve">Why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What happened?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 xml:space="preserve">Can you describe a time at your workplace when monitoring did not happen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 xml:space="preserve">Why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>What happened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>How often are clients not monitored?</w:t>
            </w:r>
          </w:p>
        </w:tc>
      </w:tr>
      <w:tr w:rsidR="001E7C42">
        <w:trPr>
          <w:trHeight w:val="97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>Perceptions of health care professionals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rPr>
                <w:i/>
                <w:iCs/>
              </w:rPr>
            </w:pPr>
            <w:r>
              <w:t xml:space="preserve">Would you describe how </w:t>
            </w:r>
            <w:proofErr w:type="gramStart"/>
            <w:r>
              <w:t>_</w:t>
            </w:r>
            <w:r>
              <w:rPr>
                <w:i/>
                <w:iCs/>
                <w:u w:val="single"/>
              </w:rPr>
              <w:t>(</w:t>
            </w:r>
            <w:proofErr w:type="gramEnd"/>
            <w:r>
              <w:rPr>
                <w:i/>
                <w:iCs/>
                <w:u w:val="single"/>
              </w:rPr>
              <w:t>condition)</w:t>
            </w:r>
            <w:r>
              <w:t xml:space="preserve">_ would have been managed in his workplace </w:t>
            </w:r>
            <w:r>
              <w:t>before _</w:t>
            </w:r>
            <w:r>
              <w:rPr>
                <w:i/>
                <w:iCs/>
                <w:u w:val="single"/>
              </w:rPr>
              <w:t xml:space="preserve">(intervention)    </w:t>
            </w:r>
            <w:r>
              <w:t xml:space="preserve">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>
              <w:t xml:space="preserve">What has changed since ______________ was introduced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numPr>
                <w:ilvl w:val="0"/>
                <w:numId w:val="40"/>
              </w:numPr>
              <w:spacing w:after="0" w:line="240" w:lineRule="auto"/>
            </w:pPr>
            <w:r>
              <w:t xml:space="preserve">For district hospitals, how has this intervention affected referral rates to Queens? </w:t>
            </w:r>
          </w:p>
        </w:tc>
      </w:tr>
      <w:tr w:rsidR="001E7C42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rPr>
                <w:i/>
                <w:iCs/>
              </w:rPr>
            </w:pPr>
            <w:r>
              <w:t xml:space="preserve">In your experience, can you describe situations where ______________helped the baby get well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 xml:space="preserve">Wha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 xml:space="preserve">Why they think i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What could be learned from this situation?</w:t>
            </w:r>
          </w:p>
        </w:tc>
      </w:tr>
      <w:tr w:rsidR="001E7C42">
        <w:trPr>
          <w:trHeight w:val="16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3"/>
              </w:numPr>
              <w:spacing w:after="0" w:line="240" w:lineRule="auto"/>
              <w:rPr>
                <w:i/>
                <w:iCs/>
              </w:rPr>
            </w:pPr>
            <w:r>
              <w:t xml:space="preserve">In your experience, can you describe situations where ______________caused harm to the baby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r>
              <w:t xml:space="preserve">Wha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r>
              <w:t xml:space="preserve">Why they think it happened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4"/>
              </w:numPr>
              <w:spacing w:after="0" w:line="240" w:lineRule="auto"/>
              <w:rPr>
                <w:i/>
                <w:iCs/>
              </w:rPr>
            </w:pPr>
            <w:r>
              <w:t xml:space="preserve">What could be learned from this situation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r>
              <w:t>Did it change your opinion on ______________?</w:t>
            </w:r>
          </w:p>
        </w:tc>
      </w:tr>
      <w:tr w:rsidR="001E7C42">
        <w:trPr>
          <w:trHeight w:val="19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5"/>
              </w:numPr>
              <w:spacing w:after="0" w:line="240" w:lineRule="auto"/>
              <w:rPr>
                <w:i/>
                <w:iCs/>
              </w:rPr>
            </w:pPr>
            <w:r>
              <w:t xml:space="preserve">Overall, what do you think about ______________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</w:rPr>
            </w:pPr>
            <w:r>
              <w:t xml:space="preserve">How does using ______________ make you feel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</w:rPr>
            </w:pPr>
            <w:r>
              <w:t xml:space="preserve">What did you like about using it and what did you not like? 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46"/>
              </w:numPr>
              <w:spacing w:after="0" w:line="240" w:lineRule="auto"/>
              <w:rPr>
                <w:i/>
                <w:iCs/>
              </w:rPr>
            </w:pPr>
            <w:r>
              <w:t xml:space="preserve">How has it influenced your practice? </w:t>
            </w:r>
          </w:p>
        </w:tc>
      </w:tr>
      <w:tr w:rsidR="001E7C42">
        <w:trPr>
          <w:trHeight w:val="193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>Perceptions of parents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7"/>
              </w:numPr>
              <w:spacing w:after="0" w:line="240" w:lineRule="auto"/>
            </w:pPr>
            <w:r>
              <w:t>What are some of the perceptions that</w:t>
            </w:r>
            <w:r>
              <w:t xml:space="preserve"> mothers/guardians have of ______________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numPr>
                <w:ilvl w:val="0"/>
                <w:numId w:val="48"/>
              </w:numPr>
              <w:spacing w:after="0" w:line="240" w:lineRule="auto"/>
            </w:pPr>
            <w:r>
              <w:t>What are cultural beliefs around components of the intervention (i.e. depending on intervention: breastmilk, colostrum, always holding newborn, blue lights, warming boxes, etc.)?</w:t>
            </w:r>
          </w:p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49"/>
              </w:numPr>
              <w:spacing w:after="0" w:line="240" w:lineRule="auto"/>
            </w:pPr>
            <w:r>
              <w:t>Why do you think they think this</w:t>
            </w:r>
            <w:r>
              <w:t xml:space="preserve"> way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numPr>
                <w:ilvl w:val="0"/>
                <w:numId w:val="50"/>
              </w:numPr>
              <w:spacing w:after="0" w:line="240" w:lineRule="auto"/>
            </w:pPr>
            <w:r>
              <w:t xml:space="preserve">Any concerns regarding HIV positive status for those applicable? </w:t>
            </w:r>
          </w:p>
        </w:tc>
      </w:tr>
      <w:tr w:rsidR="001E7C42">
        <w:trPr>
          <w:trHeight w:val="24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1"/>
              </w:numPr>
              <w:spacing w:after="0" w:line="240" w:lineRule="auto"/>
            </w:pPr>
            <w:r>
              <w:t>How do you explain ______________ to the mother/guardian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Who talks to guardians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When/at what point and why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Give an example of what you would say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How would the guardian receive the</w:t>
            </w:r>
            <w:r>
              <w:t xml:space="preserve"> information you provide?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If no one talks to the parents then why not?</w:t>
            </w:r>
          </w:p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r>
              <w:t>Any examples of parents who refused? Who, why and what was don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Any examples of parents who initially refused and then accepted? What changed their mind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73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5"/>
              </w:numPr>
              <w:spacing w:after="0" w:line="240" w:lineRule="auto"/>
            </w:pPr>
            <w:r>
              <w:t xml:space="preserve">Any examples of </w:t>
            </w:r>
            <w:r>
              <w:t>parents who accepted right away? Why do you think this was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Would you describe how parents care for their baby while on _____________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Holding, changing, feeding,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Challenges</w:t>
            </w:r>
          </w:p>
          <w:p w:rsidR="001E7C42" w:rsidRDefault="005165E5" w:rsidP="005165E5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How to support, peer support</w:t>
            </w:r>
          </w:p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r>
              <w:t xml:space="preserve">What factors do you think make it easier for </w:t>
            </w:r>
            <w:r>
              <w:t>parents to be comfortable with _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  <w:tr w:rsidR="001E7C42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1E7C42" w:rsidRDefault="001E7C42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59"/>
              </w:numPr>
              <w:spacing w:after="0" w:line="240" w:lineRule="auto"/>
            </w:pPr>
            <w:r>
              <w:t>What factors do you think makes it more difficult for parents to use ______________? Can you provide an example?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numPr>
                <w:ilvl w:val="0"/>
                <w:numId w:val="60"/>
              </w:numPr>
              <w:spacing w:after="0" w:line="240" w:lineRule="auto"/>
            </w:pPr>
            <w:r>
              <w:t xml:space="preserve">For HIV positive parents, are there any specific challenges or </w:t>
            </w:r>
            <w:r>
              <w:t>concerns that parents have?</w:t>
            </w:r>
          </w:p>
        </w:tc>
      </w:tr>
      <w:tr w:rsidR="001E7C42">
        <w:trPr>
          <w:trHeight w:val="193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>
            <w:pPr>
              <w:spacing w:after="0" w:line="240" w:lineRule="auto"/>
            </w:pPr>
            <w:r>
              <w:rPr>
                <w:b/>
                <w:bCs/>
              </w:rPr>
              <w:t xml:space="preserve">Closing 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5165E5" w:rsidP="005165E5">
            <w:pPr>
              <w:pStyle w:val="ListParagraph"/>
              <w:numPr>
                <w:ilvl w:val="0"/>
                <w:numId w:val="61"/>
              </w:numPr>
              <w:spacing w:after="0" w:line="240" w:lineRule="auto"/>
            </w:pPr>
            <w:r>
              <w:t>Thank you. These are all the questions I had for you. Is there anything you would like us to know about your experience with ______________ or how health care workers could be supported to continue to provide _________</w:t>
            </w:r>
            <w:r>
              <w:t xml:space="preserve">_____ to newborns? </w:t>
            </w:r>
          </w:p>
        </w:tc>
        <w:tc>
          <w:tcPr>
            <w:tcW w:w="4365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E7C42" w:rsidRDefault="001E7C42"/>
        </w:tc>
      </w:tr>
    </w:tbl>
    <w:p w:rsidR="001E7C42" w:rsidRDefault="001E7C42" w:rsidP="009158DA">
      <w:pPr>
        <w:widowControl w:val="0"/>
        <w:spacing w:line="240" w:lineRule="auto"/>
      </w:pPr>
    </w:p>
    <w:p w:rsidR="009158DA" w:rsidRDefault="009158DA">
      <w:pPr>
        <w:spacing w:after="0" w:line="240" w:lineRule="auto"/>
      </w:pPr>
      <w:r>
        <w:br w:type="page"/>
      </w:r>
    </w:p>
    <w:p w:rsidR="009158DA" w:rsidRDefault="009158DA" w:rsidP="009158DA">
      <w:pPr>
        <w:pStyle w:val="Heading1"/>
      </w:pPr>
      <w:r>
        <w:lastRenderedPageBreak/>
        <w:t>Caretaker experiences with interventions to improve neonatal health</w:t>
      </w:r>
    </w:p>
    <w:p w:rsidR="009158DA" w:rsidRDefault="009158DA" w:rsidP="009158DA">
      <w:pPr>
        <w:pStyle w:val="Heading2"/>
      </w:pPr>
      <w:r>
        <w:t>Topic Guide</w:t>
      </w:r>
    </w:p>
    <w:p w:rsidR="009158DA" w:rsidRDefault="009158DA" w:rsidP="005165E5">
      <w:pPr>
        <w:pStyle w:val="ListParagraph"/>
        <w:numPr>
          <w:ilvl w:val="0"/>
          <w:numId w:val="62"/>
        </w:numPr>
      </w:pPr>
      <w:r>
        <w:rPr>
          <w:i/>
          <w:iCs/>
        </w:rPr>
        <w:t>Introduce yourself and ask the participant how they are doing today, etc.</w:t>
      </w:r>
    </w:p>
    <w:p w:rsidR="009158DA" w:rsidRDefault="009158DA" w:rsidP="005165E5">
      <w:pPr>
        <w:pStyle w:val="ListParagraph"/>
        <w:numPr>
          <w:ilvl w:val="0"/>
          <w:numId w:val="62"/>
        </w:numPr>
      </w:pPr>
      <w:r>
        <w:rPr>
          <w:i/>
          <w:iCs/>
        </w:rPr>
        <w:t>Introduce the project and go through the consent form with the participant</w:t>
      </w:r>
    </w:p>
    <w:p w:rsidR="009158DA" w:rsidRDefault="009158DA" w:rsidP="005165E5">
      <w:pPr>
        <w:pStyle w:val="ListParagraph"/>
        <w:numPr>
          <w:ilvl w:val="0"/>
          <w:numId w:val="62"/>
        </w:numPr>
      </w:pPr>
      <w:r>
        <w:rPr>
          <w:i/>
          <w:iCs/>
        </w:rPr>
        <w:t>Get the participant to fill out the demographics form</w:t>
      </w:r>
    </w:p>
    <w:tbl>
      <w:tblPr>
        <w:tblW w:w="111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28"/>
        <w:gridCol w:w="5519"/>
        <w:gridCol w:w="4223"/>
      </w:tblGrid>
      <w:tr w:rsidR="009158DA" w:rsidTr="0039446F">
        <w:trPr>
          <w:trHeight w:val="49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>Topic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>Question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  <w:color w:val="FFFFFF"/>
                <w:u w:color="FFFFFF"/>
              </w:rPr>
              <w:t xml:space="preserve">If not already brought up by participant, probe: </w:t>
            </w:r>
          </w:p>
        </w:tc>
      </w:tr>
      <w:tr w:rsidR="009158DA" w:rsidTr="0039446F">
        <w:trPr>
          <w:trHeight w:val="49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</w:rPr>
              <w:t>Introduction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63"/>
              </w:numPr>
              <w:spacing w:after="0" w:line="240" w:lineRule="auto"/>
            </w:pPr>
            <w:r>
              <w:t>What is your relationship to the newborn?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9158DA" w:rsidRDefault="009158DA" w:rsidP="0039446F"/>
        </w:tc>
      </w:tr>
      <w:tr w:rsidR="009158DA" w:rsidTr="0039446F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64"/>
              </w:numPr>
              <w:spacing w:after="0" w:line="240" w:lineRule="auto"/>
            </w:pPr>
            <w:r>
              <w:t xml:space="preserve">Would you be able to tell us a little of yourself and where you are from?  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65"/>
              </w:numPr>
              <w:spacing w:after="0" w:line="240" w:lineRule="auto"/>
            </w:pPr>
            <w:r>
              <w:t>Where are you from?</w:t>
            </w:r>
          </w:p>
          <w:p w:rsidR="009158DA" w:rsidRDefault="009158DA" w:rsidP="005165E5">
            <w:pPr>
              <w:numPr>
                <w:ilvl w:val="0"/>
                <w:numId w:val="65"/>
              </w:numPr>
              <w:spacing w:after="0" w:line="240" w:lineRule="auto"/>
            </w:pPr>
            <w:r>
              <w:t xml:space="preserve">What is your/your husband’s profession? </w:t>
            </w:r>
          </w:p>
          <w:p w:rsidR="009158DA" w:rsidRDefault="009158DA" w:rsidP="005165E5">
            <w:pPr>
              <w:numPr>
                <w:ilvl w:val="0"/>
                <w:numId w:val="65"/>
              </w:numPr>
              <w:spacing w:after="0" w:line="240" w:lineRule="auto"/>
            </w:pPr>
            <w:r>
              <w:t xml:space="preserve">How many children do you have? </w:t>
            </w:r>
          </w:p>
        </w:tc>
      </w:tr>
      <w:tr w:rsidR="009158DA" w:rsidTr="0039446F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66"/>
              </w:numPr>
              <w:spacing w:after="0" w:line="240" w:lineRule="auto"/>
            </w:pPr>
            <w:r>
              <w:t xml:space="preserve">How did you come to the hospital today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67"/>
              </w:numPr>
              <w:spacing w:after="0" w:line="240" w:lineRule="auto"/>
            </w:pPr>
            <w:r>
              <w:t>What means of transport?</w:t>
            </w:r>
          </w:p>
          <w:p w:rsidR="009158DA" w:rsidRDefault="009158DA" w:rsidP="005165E5">
            <w:pPr>
              <w:numPr>
                <w:ilvl w:val="0"/>
                <w:numId w:val="67"/>
              </w:numPr>
              <w:spacing w:after="0" w:line="240" w:lineRule="auto"/>
            </w:pPr>
            <w:r>
              <w:t xml:space="preserve">How long did it take? </w:t>
            </w:r>
          </w:p>
          <w:p w:rsidR="009158DA" w:rsidRDefault="009158DA" w:rsidP="005165E5">
            <w:pPr>
              <w:numPr>
                <w:ilvl w:val="0"/>
                <w:numId w:val="67"/>
              </w:numPr>
              <w:spacing w:after="0" w:line="240" w:lineRule="auto"/>
            </w:pPr>
            <w:r>
              <w:t>Were you referred here by another facility? What was the process of referrals?</w:t>
            </w:r>
          </w:p>
        </w:tc>
      </w:tr>
      <w:tr w:rsidR="009158DA" w:rsidTr="0039446F">
        <w:trPr>
          <w:trHeight w:val="16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68"/>
              </w:numPr>
              <w:spacing w:after="0" w:line="240" w:lineRule="auto"/>
            </w:pPr>
            <w:r>
              <w:t>Please describe if you experienced any challenges coming to the hospital today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69"/>
              </w:numPr>
              <w:spacing w:after="0" w:line="240" w:lineRule="auto"/>
            </w:pPr>
            <w:r>
              <w:t>Who is looking after your other children at home?</w:t>
            </w:r>
          </w:p>
          <w:p w:rsidR="009158DA" w:rsidRDefault="009158DA" w:rsidP="005165E5">
            <w:pPr>
              <w:pStyle w:val="ListParagraph"/>
              <w:numPr>
                <w:ilvl w:val="0"/>
                <w:numId w:val="69"/>
              </w:numPr>
              <w:spacing w:after="0" w:line="240" w:lineRule="auto"/>
            </w:pPr>
            <w:r>
              <w:t xml:space="preserve">Cost of transport? Availability of transport? </w:t>
            </w:r>
          </w:p>
          <w:p w:rsidR="009158DA" w:rsidRDefault="009158DA" w:rsidP="005165E5">
            <w:pPr>
              <w:pStyle w:val="ListParagraph"/>
              <w:numPr>
                <w:ilvl w:val="0"/>
                <w:numId w:val="69"/>
              </w:numPr>
              <w:spacing w:after="0" w:line="240" w:lineRule="auto"/>
            </w:pPr>
            <w:r>
              <w:t xml:space="preserve">Concerns regarding time away from home and/or job? </w:t>
            </w:r>
          </w:p>
        </w:tc>
      </w:tr>
      <w:tr w:rsidR="009158DA" w:rsidTr="0039446F">
        <w:trPr>
          <w:trHeight w:val="49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0"/>
              </w:numPr>
              <w:spacing w:after="0" w:line="240" w:lineRule="auto"/>
            </w:pPr>
            <w:r>
              <w:t xml:space="preserve">What would make it easier for you to come to the hospital today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9158DA" w:rsidRDefault="009158DA" w:rsidP="0039446F"/>
        </w:tc>
      </w:tr>
      <w:tr w:rsidR="009158DA" w:rsidTr="0039446F">
        <w:trPr>
          <w:trHeight w:val="265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</w:rPr>
              <w:t>Initiation and monitoring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1"/>
              </w:numPr>
              <w:spacing w:after="0" w:line="240" w:lineRule="auto"/>
            </w:pPr>
            <w:r>
              <w:t xml:space="preserve">Would you describe how medical staff started </w:t>
            </w:r>
            <w:proofErr w:type="gramStart"/>
            <w:r>
              <w:softHyphen/>
            </w:r>
            <w:r>
              <w:softHyphen/>
            </w:r>
            <w:r>
              <w:softHyphen/>
            </w:r>
            <w:r>
              <w:rPr>
                <w:u w:val="single"/>
              </w:rPr>
              <w:softHyphen/>
              <w:t>(</w:t>
            </w:r>
            <w:proofErr w:type="gramEnd"/>
            <w:r>
              <w:rPr>
                <w:u w:val="single"/>
              </w:rPr>
              <w:t>the intervention)</w:t>
            </w:r>
            <w:r>
              <w:t xml:space="preserve"> with you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72"/>
              </w:numPr>
              <w:spacing w:after="0" w:line="240" w:lineRule="auto"/>
            </w:pPr>
            <w:r>
              <w:t xml:space="preserve">Was consent obtained? Was it obtained before or after starting the newborn on the intervention? How did that make </w:t>
            </w:r>
            <w:proofErr w:type="gramStart"/>
            <w:r>
              <w:t>the you</w:t>
            </w:r>
            <w:proofErr w:type="gramEnd"/>
            <w:r>
              <w:t xml:space="preserve"> (parent) feel?</w:t>
            </w:r>
          </w:p>
          <w:p w:rsidR="009158DA" w:rsidRDefault="009158DA" w:rsidP="005165E5">
            <w:pPr>
              <w:numPr>
                <w:ilvl w:val="0"/>
                <w:numId w:val="72"/>
              </w:numPr>
              <w:spacing w:after="0" w:line="240" w:lineRule="auto"/>
            </w:pPr>
            <w:r>
              <w:t>Were there any delays in initiating the intervention? If so, why did they think there was a delay?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73"/>
              </w:numPr>
              <w:spacing w:after="0" w:line="240" w:lineRule="auto"/>
            </w:pPr>
            <w:r>
              <w:t xml:space="preserve">Would you describe how the medical staff explained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 xml:space="preserve">______________ to you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4"/>
              </w:numPr>
              <w:spacing w:after="0" w:line="240" w:lineRule="auto"/>
            </w:pPr>
            <w:r>
              <w:t>Was it sufficient? What did you want to know more?</w:t>
            </w:r>
          </w:p>
          <w:p w:rsidR="009158DA" w:rsidRDefault="009158DA" w:rsidP="005165E5">
            <w:pPr>
              <w:pStyle w:val="ListParagraph"/>
              <w:numPr>
                <w:ilvl w:val="0"/>
                <w:numId w:val="74"/>
              </w:numPr>
              <w:spacing w:after="0" w:line="240" w:lineRule="auto"/>
            </w:pPr>
            <w:r>
              <w:t xml:space="preserve">How did the information make you feel? 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5"/>
              </w:numPr>
              <w:spacing w:after="0" w:line="240" w:lineRule="auto"/>
            </w:pPr>
            <w:r>
              <w:t xml:space="preserve">Do you feel the staff were sufficiently trained to start and monitor the baby on ______________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6"/>
              </w:numPr>
              <w:spacing w:after="0" w:line="240" w:lineRule="auto"/>
            </w:pPr>
            <w:r>
              <w:t>Why or why not?</w:t>
            </w:r>
          </w:p>
          <w:p w:rsidR="009158DA" w:rsidRDefault="009158DA" w:rsidP="005165E5">
            <w:pPr>
              <w:pStyle w:val="ListParagraph"/>
              <w:numPr>
                <w:ilvl w:val="0"/>
                <w:numId w:val="76"/>
              </w:numPr>
              <w:spacing w:after="0" w:line="240" w:lineRule="auto"/>
            </w:pPr>
            <w:r>
              <w:t>How did that make you feel?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7"/>
              </w:numPr>
              <w:spacing w:after="0" w:line="240" w:lineRule="auto"/>
            </w:pPr>
            <w:r>
              <w:t xml:space="preserve">Would you describe how medical staff looked after (monitored) the baby while on _______________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78"/>
              </w:numPr>
              <w:spacing w:after="0" w:line="240" w:lineRule="auto"/>
            </w:pPr>
            <w:r>
              <w:t xml:space="preserve">How often did medical staff check in? </w:t>
            </w:r>
          </w:p>
          <w:p w:rsidR="009158DA" w:rsidRDefault="009158DA" w:rsidP="005165E5">
            <w:pPr>
              <w:numPr>
                <w:ilvl w:val="0"/>
                <w:numId w:val="78"/>
              </w:numPr>
              <w:spacing w:after="0" w:line="240" w:lineRule="auto"/>
            </w:pPr>
            <w:r>
              <w:t>Did you feel that was sufficient?</w:t>
            </w:r>
          </w:p>
        </w:tc>
      </w:tr>
      <w:tr w:rsidR="009158DA" w:rsidTr="0039446F">
        <w:trPr>
          <w:trHeight w:val="121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79"/>
              </w:numPr>
              <w:spacing w:after="0" w:line="240" w:lineRule="auto"/>
            </w:pPr>
            <w:r>
              <w:t>What roles and responsibilities did parents have in monitoring/looking after their baby while on _____________?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80"/>
              </w:numPr>
              <w:spacing w:after="0" w:line="240" w:lineRule="auto"/>
            </w:pPr>
            <w:r>
              <w:t xml:space="preserve">How did medical staff support parents in their roles? </w:t>
            </w:r>
          </w:p>
          <w:p w:rsidR="009158DA" w:rsidRDefault="009158DA" w:rsidP="005165E5">
            <w:pPr>
              <w:numPr>
                <w:ilvl w:val="0"/>
                <w:numId w:val="80"/>
              </w:numPr>
              <w:spacing w:after="0" w:line="240" w:lineRule="auto"/>
            </w:pPr>
            <w:r>
              <w:t xml:space="preserve">What made doing these activities difficult? </w:t>
            </w:r>
          </w:p>
        </w:tc>
      </w:tr>
      <w:tr w:rsidR="009158DA" w:rsidTr="0039446F">
        <w:trPr>
          <w:trHeight w:val="5050"/>
        </w:trPr>
        <w:tc>
          <w:tcPr>
            <w:tcW w:w="1428" w:type="dxa"/>
            <w:vMerge w:val="restar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</w:rPr>
              <w:t>Perceptions of parents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1"/>
              </w:numPr>
              <w:spacing w:after="0" w:line="240" w:lineRule="auto"/>
            </w:pPr>
            <w:r>
              <w:t xml:space="preserve">When you first heard of ________________, what did you think of it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82"/>
              </w:numPr>
              <w:spacing w:after="0" w:line="240" w:lineRule="auto"/>
            </w:pPr>
            <w:r>
              <w:t>What are your understanding of the intervention?</w:t>
            </w:r>
          </w:p>
          <w:p w:rsidR="009158DA" w:rsidRDefault="009158DA" w:rsidP="005165E5">
            <w:pPr>
              <w:numPr>
                <w:ilvl w:val="0"/>
                <w:numId w:val="82"/>
              </w:numPr>
              <w:spacing w:after="0" w:line="240" w:lineRule="auto"/>
            </w:pPr>
            <w:r>
              <w:t xml:space="preserve">What is said about the intervention among people in your family (i.e. husband, mothers-in-law, fathers-in-law… </w:t>
            </w:r>
            <w:proofErr w:type="spellStart"/>
            <w:r>
              <w:t>etc</w:t>
            </w:r>
            <w:proofErr w:type="spellEnd"/>
            <w:r>
              <w:t>)?</w:t>
            </w:r>
          </w:p>
          <w:p w:rsidR="009158DA" w:rsidRDefault="009158DA" w:rsidP="005165E5">
            <w:pPr>
              <w:numPr>
                <w:ilvl w:val="0"/>
                <w:numId w:val="82"/>
              </w:numPr>
              <w:spacing w:after="0" w:line="240" w:lineRule="auto"/>
            </w:pPr>
            <w:r>
              <w:t>What is said about the intervention among people in your community and/or religious leaders?</w:t>
            </w:r>
          </w:p>
          <w:p w:rsidR="009158DA" w:rsidRDefault="009158DA" w:rsidP="005165E5">
            <w:pPr>
              <w:numPr>
                <w:ilvl w:val="0"/>
                <w:numId w:val="82"/>
              </w:numPr>
              <w:spacing w:after="0" w:line="240" w:lineRule="auto"/>
            </w:pPr>
            <w:r>
              <w:t xml:space="preserve">What are cultural beliefs around components of the intervention (i.e. breastmilk for lactation support, blue lights for phototherapy, the boxes for infant warmers, always holding the baby for KMC, </w:t>
            </w:r>
            <w:proofErr w:type="gramStart"/>
            <w:r>
              <w:t>etc.</w:t>
            </w:r>
            <w:proofErr w:type="gramEnd"/>
            <w:r>
              <w:t>)</w:t>
            </w:r>
          </w:p>
        </w:tc>
      </w:tr>
      <w:tr w:rsidR="009158DA" w:rsidTr="0039446F">
        <w:trPr>
          <w:trHeight w:val="145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3"/>
              </w:numPr>
              <w:spacing w:after="0" w:line="240" w:lineRule="auto"/>
            </w:pPr>
            <w:r>
              <w:t xml:space="preserve">When you first heard doing </w:t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 xml:space="preserve">________________ with your baby, how did that make you feel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84"/>
              </w:numPr>
              <w:spacing w:after="0" w:line="240" w:lineRule="auto"/>
            </w:pPr>
            <w:r>
              <w:t xml:space="preserve">Any fears? Any feelings of hope? Joy? Etc. </w:t>
            </w:r>
          </w:p>
          <w:p w:rsidR="009158DA" w:rsidRDefault="009158DA" w:rsidP="005165E5">
            <w:pPr>
              <w:numPr>
                <w:ilvl w:val="0"/>
                <w:numId w:val="84"/>
              </w:numPr>
              <w:spacing w:after="0" w:line="240" w:lineRule="auto"/>
            </w:pPr>
            <w:r>
              <w:t>For especially lactation support: if HIV positive, did you have any specific concerns?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5"/>
              </w:numPr>
              <w:spacing w:after="0" w:line="240" w:lineRule="auto"/>
            </w:pPr>
            <w:r>
              <w:t xml:space="preserve">Now that you have used _______________, how do you feel about it now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6"/>
              </w:numPr>
              <w:spacing w:after="0" w:line="240" w:lineRule="auto"/>
            </w:pPr>
            <w:r>
              <w:t xml:space="preserve">Any changes in their opinions? What changes? How did it change? Why the change in opinion? 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7"/>
              </w:numPr>
              <w:spacing w:after="0" w:line="240" w:lineRule="auto"/>
            </w:pPr>
            <w:r>
              <w:t>What factors do you think make it easier for you to be comfortable with ______________? Can you provide an example?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88"/>
              </w:numPr>
              <w:spacing w:after="0" w:line="240" w:lineRule="auto"/>
            </w:pPr>
            <w:r>
              <w:t xml:space="preserve">What support can medical staff provide? </w:t>
            </w:r>
          </w:p>
        </w:tc>
      </w:tr>
      <w:tr w:rsidR="009158DA" w:rsidTr="0039446F">
        <w:trPr>
          <w:trHeight w:val="970"/>
        </w:trPr>
        <w:tc>
          <w:tcPr>
            <w:tcW w:w="1428" w:type="dxa"/>
            <w:vMerge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</w:tcPr>
          <w:p w:rsidR="009158DA" w:rsidRDefault="009158DA" w:rsidP="0039446F"/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89"/>
              </w:numPr>
              <w:spacing w:after="0" w:line="240" w:lineRule="auto"/>
            </w:pPr>
            <w:r>
              <w:t>What factors do you think makes it more difficult for you to use ______________? Can you provide an example?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numPr>
                <w:ilvl w:val="0"/>
                <w:numId w:val="90"/>
              </w:numPr>
              <w:spacing w:after="0" w:line="240" w:lineRule="auto"/>
            </w:pPr>
            <w:r>
              <w:t>What challenges do you face while using the intervention?</w:t>
            </w:r>
          </w:p>
        </w:tc>
      </w:tr>
      <w:tr w:rsidR="009158DA" w:rsidTr="0039446F">
        <w:trPr>
          <w:trHeight w:val="1690"/>
        </w:trPr>
        <w:tc>
          <w:tcPr>
            <w:tcW w:w="1428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>
            <w:pPr>
              <w:spacing w:after="0" w:line="240" w:lineRule="auto"/>
            </w:pPr>
            <w:r>
              <w:rPr>
                <w:b/>
                <w:bCs/>
              </w:rPr>
              <w:t xml:space="preserve">Closing </w:t>
            </w:r>
          </w:p>
        </w:tc>
        <w:tc>
          <w:tcPr>
            <w:tcW w:w="5519" w:type="dxa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5165E5">
            <w:pPr>
              <w:pStyle w:val="ListParagraph"/>
              <w:numPr>
                <w:ilvl w:val="0"/>
                <w:numId w:val="91"/>
              </w:numPr>
              <w:spacing w:after="0" w:line="240" w:lineRule="auto"/>
            </w:pPr>
            <w:r>
              <w:t xml:space="preserve">Thank you. These are all the questions I had for you. Is there anything you would like us to know about your experience with ______________ or how you could be supported to use______________ with your newborn? </w:t>
            </w:r>
          </w:p>
        </w:tc>
        <w:tc>
          <w:tcPr>
            <w:tcW w:w="4223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158DA" w:rsidRDefault="009158DA" w:rsidP="0039446F"/>
        </w:tc>
      </w:tr>
    </w:tbl>
    <w:p w:rsidR="009158DA" w:rsidRDefault="009158DA" w:rsidP="005165E5">
      <w:pPr>
        <w:pStyle w:val="ListParagraph"/>
        <w:widowControl w:val="0"/>
        <w:numPr>
          <w:ilvl w:val="0"/>
          <w:numId w:val="62"/>
        </w:numPr>
        <w:spacing w:line="240" w:lineRule="auto"/>
      </w:pPr>
    </w:p>
    <w:p w:rsidR="009158DA" w:rsidRDefault="009158DA" w:rsidP="009158DA">
      <w:pPr>
        <w:widowControl w:val="0"/>
        <w:spacing w:line="240" w:lineRule="auto"/>
      </w:pPr>
      <w:bookmarkStart w:id="0" w:name="_GoBack"/>
      <w:bookmarkEnd w:id="0"/>
    </w:p>
    <w:sectPr w:rsidR="009158DA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5E5" w:rsidRDefault="005165E5">
      <w:pPr>
        <w:spacing w:after="0" w:line="240" w:lineRule="auto"/>
      </w:pPr>
      <w:r>
        <w:separator/>
      </w:r>
    </w:p>
  </w:endnote>
  <w:endnote w:type="continuationSeparator" w:id="0">
    <w:p w:rsidR="005165E5" w:rsidRDefault="00516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7C42" w:rsidRDefault="001E7C42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5E5" w:rsidRDefault="005165E5">
      <w:pPr>
        <w:spacing w:after="0" w:line="240" w:lineRule="auto"/>
      </w:pPr>
      <w:r>
        <w:separator/>
      </w:r>
    </w:p>
  </w:footnote>
  <w:footnote w:type="continuationSeparator" w:id="0">
    <w:p w:rsidR="005165E5" w:rsidRDefault="005165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7C42" w:rsidRDefault="005165E5">
    <w:pPr>
      <w:pStyle w:val="Header"/>
      <w:tabs>
        <w:tab w:val="clear" w:pos="9360"/>
        <w:tab w:val="right" w:pos="9340"/>
      </w:tabs>
      <w:jc w:val="right"/>
    </w:pPr>
    <w:r>
      <w:t xml:space="preserve">**Keep probing </w:t>
    </w:r>
    <w:r>
      <w:rPr>
        <w:b/>
        <w:bCs/>
      </w:rPr>
      <w:t>why</w:t>
    </w:r>
    <w:r>
      <w:t xml:space="preserve">** </w:t>
    </w:r>
    <w:r>
      <w:br/>
    </w:r>
    <w:r>
      <w:t>** “Can you provide an example?”**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317FF"/>
    <w:multiLevelType w:val="hybridMultilevel"/>
    <w:tmpl w:val="836EADAE"/>
    <w:lvl w:ilvl="0" w:tplc="9DF07D4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A03F6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529B8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9C220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8EEA48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FFE1D1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321CC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D41F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4A435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4027C2F"/>
    <w:multiLevelType w:val="hybridMultilevel"/>
    <w:tmpl w:val="D96CB698"/>
    <w:lvl w:ilvl="0" w:tplc="8BBC37F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02486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7C8C2A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680B1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026610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50202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12FB1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F20DC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4CC1C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5C91BB9"/>
    <w:multiLevelType w:val="hybridMultilevel"/>
    <w:tmpl w:val="7F100F4A"/>
    <w:lvl w:ilvl="0" w:tplc="FD66E05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84283C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A6CD9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50A117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C56E01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023A6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74561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56C24F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F23C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6EA6366"/>
    <w:multiLevelType w:val="hybridMultilevel"/>
    <w:tmpl w:val="2C38EB16"/>
    <w:lvl w:ilvl="0" w:tplc="3B32688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E688D4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FE0AD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80611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B2A57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E4E54C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4387C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23CA3F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44E44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83916E0"/>
    <w:multiLevelType w:val="hybridMultilevel"/>
    <w:tmpl w:val="85B8735A"/>
    <w:lvl w:ilvl="0" w:tplc="B366CB5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21ECA0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C81B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1AC91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C065D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A2D7D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DC055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0E782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E430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0D2911D1"/>
    <w:multiLevelType w:val="hybridMultilevel"/>
    <w:tmpl w:val="4E6286F6"/>
    <w:lvl w:ilvl="0" w:tplc="2B2814A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D0DD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96440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783B9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A0A7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42864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4E34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7C3FA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4B4F07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0D6D4DF7"/>
    <w:multiLevelType w:val="hybridMultilevel"/>
    <w:tmpl w:val="98F431A6"/>
    <w:lvl w:ilvl="0" w:tplc="03504EB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FA7E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FED2D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28A14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28A5E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9E463A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48B33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1A2BF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2ACCE8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0E447954"/>
    <w:multiLevelType w:val="hybridMultilevel"/>
    <w:tmpl w:val="DE3057CC"/>
    <w:lvl w:ilvl="0" w:tplc="B0EA72E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9091A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F36263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B412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CF2BC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F0C74C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F363CD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2CCE65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689E2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0E8D6084"/>
    <w:multiLevelType w:val="hybridMultilevel"/>
    <w:tmpl w:val="E8AC8ABC"/>
    <w:lvl w:ilvl="0" w:tplc="AFBC4FA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ED859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FFC7DE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18769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B85C1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D8FAF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F4EEFB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A2D6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4AAE1E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0E92329C"/>
    <w:multiLevelType w:val="hybridMultilevel"/>
    <w:tmpl w:val="AC04C0E0"/>
    <w:lvl w:ilvl="0" w:tplc="FFF4D3A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66A2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38A88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9683CD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AE2BE9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6400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0E4E1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B808C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FA2AD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0EAE6815"/>
    <w:multiLevelType w:val="hybridMultilevel"/>
    <w:tmpl w:val="95462C3E"/>
    <w:lvl w:ilvl="0" w:tplc="8CA4FC3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CC2FE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8CC13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8A27C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205BC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90CC4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4677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1443B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6AA82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0EFF0378"/>
    <w:multiLevelType w:val="hybridMultilevel"/>
    <w:tmpl w:val="81A8B0FA"/>
    <w:lvl w:ilvl="0" w:tplc="037051A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A2446D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36662E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C0DB9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56088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3D474C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8EE33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6A327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37E1B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0F66785F"/>
    <w:multiLevelType w:val="hybridMultilevel"/>
    <w:tmpl w:val="37D41FA4"/>
    <w:lvl w:ilvl="0" w:tplc="4E28AF0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38865B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DA6A5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DE934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542FE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94819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61D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DE066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814E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0C34A26"/>
    <w:multiLevelType w:val="hybridMultilevel"/>
    <w:tmpl w:val="AC7482F6"/>
    <w:lvl w:ilvl="0" w:tplc="BBF654A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AF8EC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A6974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C841E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D8DD1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485B8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B3869C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9F8DA1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0C154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2323C6A"/>
    <w:multiLevelType w:val="hybridMultilevel"/>
    <w:tmpl w:val="FC1692DC"/>
    <w:lvl w:ilvl="0" w:tplc="907C4FA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9EE91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36ECC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888E5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DC58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988EB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CC2D90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9CE16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1EBE2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7072997"/>
    <w:multiLevelType w:val="hybridMultilevel"/>
    <w:tmpl w:val="68B67DDE"/>
    <w:lvl w:ilvl="0" w:tplc="4A3074C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D22E8A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EA2A1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D8351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53EDF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5B0DBC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10DD8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FE567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A0D76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177E72D3"/>
    <w:multiLevelType w:val="hybridMultilevel"/>
    <w:tmpl w:val="994C9D42"/>
    <w:lvl w:ilvl="0" w:tplc="527E3EE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6A0C0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300284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7FE159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601EB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E4389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9588E1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2E226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CC4E33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185074CD"/>
    <w:multiLevelType w:val="hybridMultilevel"/>
    <w:tmpl w:val="3FA40320"/>
    <w:lvl w:ilvl="0" w:tplc="2FCE4AE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1F09FD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D546D6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9C41A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1343F8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4A3E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9E94B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B76AD6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7A6B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18F113E2"/>
    <w:multiLevelType w:val="hybridMultilevel"/>
    <w:tmpl w:val="178EF26A"/>
    <w:lvl w:ilvl="0" w:tplc="5868F24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C68FA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D0B52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68C8C8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7AD4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6EDE7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198BD9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4041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22FDB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194C241E"/>
    <w:multiLevelType w:val="hybridMultilevel"/>
    <w:tmpl w:val="B36491C0"/>
    <w:lvl w:ilvl="0" w:tplc="186E982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CA7AB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30E77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3828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BF058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869E2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EC0986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D6AD5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C061D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19754723"/>
    <w:multiLevelType w:val="hybridMultilevel"/>
    <w:tmpl w:val="92182C70"/>
    <w:lvl w:ilvl="0" w:tplc="25EE69B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47E17B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A24D90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02AF0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E369E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112699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F8CD53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52B76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0EEFB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1AB67576"/>
    <w:multiLevelType w:val="hybridMultilevel"/>
    <w:tmpl w:val="1E3E7C36"/>
    <w:lvl w:ilvl="0" w:tplc="AFF2466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45AB0E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9A618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BF0B61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F6A708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8121FD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7765DB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A4AD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3EE57E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1AFD0E55"/>
    <w:multiLevelType w:val="hybridMultilevel"/>
    <w:tmpl w:val="1ED678BA"/>
    <w:lvl w:ilvl="0" w:tplc="01B6F0C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28C7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54229C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52269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64E1F1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EE7BF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0E098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14C46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006C7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1D2C5448"/>
    <w:multiLevelType w:val="hybridMultilevel"/>
    <w:tmpl w:val="265C04E0"/>
    <w:lvl w:ilvl="0" w:tplc="5BECFF5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BE87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D6E8A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143F4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E9478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C82DC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EE5E2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02B97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8FAB51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1F40212F"/>
    <w:multiLevelType w:val="hybridMultilevel"/>
    <w:tmpl w:val="5FD4D47E"/>
    <w:lvl w:ilvl="0" w:tplc="6E3C6A9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1507B7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5BA2D9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02642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C406E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3ACC5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4875D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6C69DF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50AB1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21393144"/>
    <w:multiLevelType w:val="hybridMultilevel"/>
    <w:tmpl w:val="59C42C54"/>
    <w:lvl w:ilvl="0" w:tplc="D7DC9FF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7244F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132B7B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0E1B4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788C1C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DE15A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D70648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A06D20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368AD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23412392"/>
    <w:multiLevelType w:val="hybridMultilevel"/>
    <w:tmpl w:val="C58E4BB0"/>
    <w:styleLink w:val="ImportedStyle1"/>
    <w:lvl w:ilvl="0" w:tplc="1B3879C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AA44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EE130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E2A1B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A0A6D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849CA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370BCE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6C466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BFE31B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23BC0B79"/>
    <w:multiLevelType w:val="hybridMultilevel"/>
    <w:tmpl w:val="A9849EE4"/>
    <w:lvl w:ilvl="0" w:tplc="1C1E14A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CAAFBF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A64E9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0F497E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258B2F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748123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17029B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8C54A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0124AB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25B53E1F"/>
    <w:multiLevelType w:val="hybridMultilevel"/>
    <w:tmpl w:val="D0E0C1C2"/>
    <w:lvl w:ilvl="0" w:tplc="B644001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A6B37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E2D1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0C0C70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5C7B5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FF209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A20D3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1EC1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278C3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26CF04CC"/>
    <w:multiLevelType w:val="hybridMultilevel"/>
    <w:tmpl w:val="74B242F6"/>
    <w:lvl w:ilvl="0" w:tplc="2D60201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3E7BA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C46AB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F4A666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5C817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1A48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0FA571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79CD3F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7CC8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29C409C1"/>
    <w:multiLevelType w:val="hybridMultilevel"/>
    <w:tmpl w:val="B1B27010"/>
    <w:lvl w:ilvl="0" w:tplc="7AAEE79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800D8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44FC8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CB800D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2E0CC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7CB50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424BB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E267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7AAC6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2A8E578D"/>
    <w:multiLevelType w:val="hybridMultilevel"/>
    <w:tmpl w:val="FB326AB6"/>
    <w:lvl w:ilvl="0" w:tplc="472A7D9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5698F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B25BC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0FA3C0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C94690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E6F9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28F23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72C97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E25D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2D5A04F8"/>
    <w:multiLevelType w:val="hybridMultilevel"/>
    <w:tmpl w:val="96E0B3B6"/>
    <w:lvl w:ilvl="0" w:tplc="F9E4248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03ADC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75AA3D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ACC2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8B27B9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A8F2C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534898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BC070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18AD9B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2E4663DB"/>
    <w:multiLevelType w:val="hybridMultilevel"/>
    <w:tmpl w:val="0C8EE5B4"/>
    <w:lvl w:ilvl="0" w:tplc="D442654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0CA5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A4700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AA07B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56C90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FF2C3C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7C818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BD4FD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D800D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2E843F74"/>
    <w:multiLevelType w:val="hybridMultilevel"/>
    <w:tmpl w:val="0C4CFA2C"/>
    <w:lvl w:ilvl="0" w:tplc="013498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1811D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03045D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D0AC6C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8446C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8C339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D8367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C506C8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E9A59B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2F3C5A0A"/>
    <w:multiLevelType w:val="hybridMultilevel"/>
    <w:tmpl w:val="1BD4F308"/>
    <w:lvl w:ilvl="0" w:tplc="30404B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44E4A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AC036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7887BE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D83C0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EE13A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FE8D73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5A7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FEAC7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307B1DF9"/>
    <w:multiLevelType w:val="hybridMultilevel"/>
    <w:tmpl w:val="C58E4BB0"/>
    <w:numStyleLink w:val="ImportedStyle1"/>
  </w:abstractNum>
  <w:abstractNum w:abstractNumId="37" w15:restartNumberingAfterBreak="0">
    <w:nsid w:val="30DA5F1E"/>
    <w:multiLevelType w:val="hybridMultilevel"/>
    <w:tmpl w:val="952EB00E"/>
    <w:lvl w:ilvl="0" w:tplc="AB0A461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5D2C9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B05B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BC3F0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9380AE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94820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B2CD90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E5E14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526FC8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313E4325"/>
    <w:multiLevelType w:val="hybridMultilevel"/>
    <w:tmpl w:val="6DC6E33C"/>
    <w:lvl w:ilvl="0" w:tplc="386618B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4046DF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6CB1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67E28A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62AFB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F5C10A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B8DA6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42487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38C28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316B2425"/>
    <w:multiLevelType w:val="hybridMultilevel"/>
    <w:tmpl w:val="D6C4ABEE"/>
    <w:lvl w:ilvl="0" w:tplc="3DD6B59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40C0EE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3633C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4D436B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D8FC9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F41DD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C3466A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30DAD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E429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357A41E8"/>
    <w:multiLevelType w:val="hybridMultilevel"/>
    <w:tmpl w:val="49B2878E"/>
    <w:lvl w:ilvl="0" w:tplc="CBC039C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DCFE9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3A2B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8B65B3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A2018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A6A7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16AC4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8064E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068D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37643D6C"/>
    <w:multiLevelType w:val="hybridMultilevel"/>
    <w:tmpl w:val="57887BB8"/>
    <w:lvl w:ilvl="0" w:tplc="A21C7A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82CF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7905B4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BEBF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029C8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C2308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1A19F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C7878A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8468A1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387E6FC9"/>
    <w:multiLevelType w:val="hybridMultilevel"/>
    <w:tmpl w:val="9304AF4C"/>
    <w:lvl w:ilvl="0" w:tplc="99DABB5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DBAD3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14BE1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2A2B9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06DFD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9AC6E0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6C552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384094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6E52D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38850F86"/>
    <w:multiLevelType w:val="hybridMultilevel"/>
    <w:tmpl w:val="5E0091D0"/>
    <w:lvl w:ilvl="0" w:tplc="42B2278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18AD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1F83E4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64555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7EC0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A16D7C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62AED0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E4C0F9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ABA9AF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3DC8517D"/>
    <w:multiLevelType w:val="hybridMultilevel"/>
    <w:tmpl w:val="F35A638C"/>
    <w:lvl w:ilvl="0" w:tplc="8962D8A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FA02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B84E0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4077D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8A7D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CE4E7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064701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9CFF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952CF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3DC90B67"/>
    <w:multiLevelType w:val="hybridMultilevel"/>
    <w:tmpl w:val="37AC3B76"/>
    <w:lvl w:ilvl="0" w:tplc="A6E4FF7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4001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66EC3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6622FA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9896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A2354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BA75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CC49F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4A12A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40181912"/>
    <w:multiLevelType w:val="hybridMultilevel"/>
    <w:tmpl w:val="F676AA86"/>
    <w:lvl w:ilvl="0" w:tplc="6936A01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98782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40017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3A0DEA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34DF2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10A2F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06965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00B2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780227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45AF1E54"/>
    <w:multiLevelType w:val="hybridMultilevel"/>
    <w:tmpl w:val="656E9094"/>
    <w:lvl w:ilvl="0" w:tplc="1754390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8CF7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F2938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016A3B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2F296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E087E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3259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DC6C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54513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46432DC7"/>
    <w:multiLevelType w:val="hybridMultilevel"/>
    <w:tmpl w:val="B5447C50"/>
    <w:lvl w:ilvl="0" w:tplc="8D30EE8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1AB11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6B66EC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D00FA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F00500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861AFE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0CD5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7CCD8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E6AE4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46445665"/>
    <w:multiLevelType w:val="hybridMultilevel"/>
    <w:tmpl w:val="429E1AE0"/>
    <w:lvl w:ilvl="0" w:tplc="5330EDA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CE09AE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9EF12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E6C1B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F4500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B3A588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DC6A2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CCEB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7D4C8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46EC1DB1"/>
    <w:multiLevelType w:val="hybridMultilevel"/>
    <w:tmpl w:val="AEBAB4F6"/>
    <w:lvl w:ilvl="0" w:tplc="CBDEB48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1874B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F98B0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5FC58C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A0ED7F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92A2F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4A22B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0EB9B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FC73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47194C20"/>
    <w:multiLevelType w:val="hybridMultilevel"/>
    <w:tmpl w:val="67AA4272"/>
    <w:lvl w:ilvl="0" w:tplc="65E8F95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8B088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2E753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3D6A4F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88C4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12659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B2B4B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FCDDE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1A863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 w15:restartNumberingAfterBreak="0">
    <w:nsid w:val="49910460"/>
    <w:multiLevelType w:val="hybridMultilevel"/>
    <w:tmpl w:val="09FA00BE"/>
    <w:lvl w:ilvl="0" w:tplc="B2C0F7C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E4CF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64843FC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B9A6DB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92A5D9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3C3D3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D44D37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5C713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B540B2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4F147AB3"/>
    <w:multiLevelType w:val="hybridMultilevel"/>
    <w:tmpl w:val="DB90D1B2"/>
    <w:lvl w:ilvl="0" w:tplc="43C42B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D80280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0D2450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B6AD0E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1F8360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3AF90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282A4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29604F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C2C9F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4FDC7DAA"/>
    <w:multiLevelType w:val="hybridMultilevel"/>
    <w:tmpl w:val="4DF8B8B4"/>
    <w:lvl w:ilvl="0" w:tplc="70D867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AC82E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38576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367F8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936F15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0E661B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3AA4DC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DA24F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9CCD7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50CA261F"/>
    <w:multiLevelType w:val="hybridMultilevel"/>
    <w:tmpl w:val="3B2697D8"/>
    <w:lvl w:ilvl="0" w:tplc="D450B3B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7C4B1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8070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50F46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3465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9A5CA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C3A8A7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B8FFD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7B6FF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52BF2B2F"/>
    <w:multiLevelType w:val="hybridMultilevel"/>
    <w:tmpl w:val="BA284442"/>
    <w:lvl w:ilvl="0" w:tplc="0FF2F6B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2B0DFA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16460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83AA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B141F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BE62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92D43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005E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6224E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 w15:restartNumberingAfterBreak="0">
    <w:nsid w:val="54BA39C6"/>
    <w:multiLevelType w:val="hybridMultilevel"/>
    <w:tmpl w:val="5ECC3EF2"/>
    <w:lvl w:ilvl="0" w:tplc="31862FD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2F6B58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66046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2E7F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400DEA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0A557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D0917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34EEB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0AEFD6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 w15:restartNumberingAfterBreak="0">
    <w:nsid w:val="55FC7624"/>
    <w:multiLevelType w:val="hybridMultilevel"/>
    <w:tmpl w:val="2B20C10A"/>
    <w:lvl w:ilvl="0" w:tplc="0F161E6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2EDA4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BC2F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76D36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6AE3A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347C7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18C90D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9E4DB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F9CFAF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 w15:restartNumberingAfterBreak="0">
    <w:nsid w:val="563B6C17"/>
    <w:multiLevelType w:val="hybridMultilevel"/>
    <w:tmpl w:val="0E089272"/>
    <w:lvl w:ilvl="0" w:tplc="B788695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E0430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7AFB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2BA8B5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D23B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24C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32277B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498D44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C833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0" w15:restartNumberingAfterBreak="0">
    <w:nsid w:val="56AB162B"/>
    <w:multiLevelType w:val="hybridMultilevel"/>
    <w:tmpl w:val="3E3E1A28"/>
    <w:lvl w:ilvl="0" w:tplc="C08EAA5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6AC65A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104660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682B79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D620C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E099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53E90B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14281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E002B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1" w15:restartNumberingAfterBreak="0">
    <w:nsid w:val="56EE3870"/>
    <w:multiLevelType w:val="hybridMultilevel"/>
    <w:tmpl w:val="C8F4D01E"/>
    <w:lvl w:ilvl="0" w:tplc="C2F85E68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398B4AA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26D412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E06194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36715C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2456A2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E07A84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044CCC0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E6F69E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2" w15:restartNumberingAfterBreak="0">
    <w:nsid w:val="58C54092"/>
    <w:multiLevelType w:val="hybridMultilevel"/>
    <w:tmpl w:val="D92605E4"/>
    <w:lvl w:ilvl="0" w:tplc="5B84678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DB4C8E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E2D46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EEE8CD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E47D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D0C55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C9AC0C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8268E3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54E8D2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3" w15:restartNumberingAfterBreak="0">
    <w:nsid w:val="59054E56"/>
    <w:multiLevelType w:val="hybridMultilevel"/>
    <w:tmpl w:val="16D8C20E"/>
    <w:lvl w:ilvl="0" w:tplc="38404CD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5087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220C7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B0A1818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46A68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5A3FF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3EC099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46B27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8AF8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4" w15:restartNumberingAfterBreak="0">
    <w:nsid w:val="5B2C77DC"/>
    <w:multiLevelType w:val="hybridMultilevel"/>
    <w:tmpl w:val="082CE154"/>
    <w:lvl w:ilvl="0" w:tplc="F71A37A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114487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7C0DD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0EECAF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785E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BDE88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44A9A8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C6EE2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3F6CB3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5" w15:restartNumberingAfterBreak="0">
    <w:nsid w:val="5B714693"/>
    <w:multiLevelType w:val="hybridMultilevel"/>
    <w:tmpl w:val="5C300A9A"/>
    <w:lvl w:ilvl="0" w:tplc="30D6F16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9C0A6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02CA3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64A25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BCCFB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98272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2ECB5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9C02E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AC6BC9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6" w15:restartNumberingAfterBreak="0">
    <w:nsid w:val="5CE0394A"/>
    <w:multiLevelType w:val="hybridMultilevel"/>
    <w:tmpl w:val="3B6E4578"/>
    <w:lvl w:ilvl="0" w:tplc="774894C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38A3C4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2EC0E3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FEEFB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7607C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A06289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662B56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463B4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B66DBE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7" w15:restartNumberingAfterBreak="0">
    <w:nsid w:val="5CFC0A1B"/>
    <w:multiLevelType w:val="hybridMultilevel"/>
    <w:tmpl w:val="E0FCD438"/>
    <w:lvl w:ilvl="0" w:tplc="13FAC05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F2A97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5904C8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7AA0F1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B4727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862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0C6679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4481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666341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8" w15:restartNumberingAfterBreak="0">
    <w:nsid w:val="5D734C9E"/>
    <w:multiLevelType w:val="hybridMultilevel"/>
    <w:tmpl w:val="106C5B0C"/>
    <w:lvl w:ilvl="0" w:tplc="438236F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5304E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069A78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D211B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0C6E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102D8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3817D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AA6FE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18273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9" w15:restartNumberingAfterBreak="0">
    <w:nsid w:val="62964E76"/>
    <w:multiLevelType w:val="hybridMultilevel"/>
    <w:tmpl w:val="823C9D2C"/>
    <w:lvl w:ilvl="0" w:tplc="0C080BE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F472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D4317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B6A520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BEEE5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58C601A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1249E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9507D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A2D1EA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0" w15:restartNumberingAfterBreak="0">
    <w:nsid w:val="630E4A6E"/>
    <w:multiLevelType w:val="hybridMultilevel"/>
    <w:tmpl w:val="307A28AE"/>
    <w:lvl w:ilvl="0" w:tplc="1046B9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B4CA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E664C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706FB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87AE3B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6A36C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1A5B8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F90639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94C9B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1" w15:restartNumberingAfterBreak="0">
    <w:nsid w:val="63271E7E"/>
    <w:multiLevelType w:val="hybridMultilevel"/>
    <w:tmpl w:val="03FC15BA"/>
    <w:lvl w:ilvl="0" w:tplc="05D656F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94B34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8E014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7201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EA495B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A614D6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4B6E6E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A6067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7024A6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2" w15:restartNumberingAfterBreak="0">
    <w:nsid w:val="63B42B26"/>
    <w:multiLevelType w:val="hybridMultilevel"/>
    <w:tmpl w:val="10725978"/>
    <w:lvl w:ilvl="0" w:tplc="B034706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209D8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48581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85C191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0625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D698C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36EF4E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5C4B8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84C9B2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3" w15:restartNumberingAfterBreak="0">
    <w:nsid w:val="68EE4F02"/>
    <w:multiLevelType w:val="hybridMultilevel"/>
    <w:tmpl w:val="900A60F0"/>
    <w:lvl w:ilvl="0" w:tplc="3A0C37E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2D856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608DA1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6068FF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18ACA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F067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B2968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A86D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0DAE72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4" w15:restartNumberingAfterBreak="0">
    <w:nsid w:val="695666A9"/>
    <w:multiLevelType w:val="hybridMultilevel"/>
    <w:tmpl w:val="746CC824"/>
    <w:lvl w:ilvl="0" w:tplc="873A432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469C2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AD4DF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6D6D33A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7EA2B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16A13F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918743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86AD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20F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5" w15:restartNumberingAfterBreak="0">
    <w:nsid w:val="6A5B6123"/>
    <w:multiLevelType w:val="hybridMultilevel"/>
    <w:tmpl w:val="C58E4BB0"/>
    <w:numStyleLink w:val="ImportedStyle1"/>
  </w:abstractNum>
  <w:abstractNum w:abstractNumId="76" w15:restartNumberingAfterBreak="0">
    <w:nsid w:val="6A6A1F8B"/>
    <w:multiLevelType w:val="hybridMultilevel"/>
    <w:tmpl w:val="977AC52E"/>
    <w:lvl w:ilvl="0" w:tplc="31AC1BE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406CA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CE86F40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EA8BA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F48F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38688C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51C19A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6EF6D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64746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7" w15:restartNumberingAfterBreak="0">
    <w:nsid w:val="6A7B306B"/>
    <w:multiLevelType w:val="hybridMultilevel"/>
    <w:tmpl w:val="637AC7D6"/>
    <w:lvl w:ilvl="0" w:tplc="DE8677DA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74BF0C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8E68D8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8AE5B8E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8E408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3A8677C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24AB88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050DD8A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1481566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8" w15:restartNumberingAfterBreak="0">
    <w:nsid w:val="6B306939"/>
    <w:multiLevelType w:val="hybridMultilevel"/>
    <w:tmpl w:val="203E6C64"/>
    <w:lvl w:ilvl="0" w:tplc="DA905102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960619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CEDAE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4FE9F3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88A72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F6C6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37E14D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8AC6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110D3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9" w15:restartNumberingAfterBreak="0">
    <w:nsid w:val="6F821A6A"/>
    <w:multiLevelType w:val="hybridMultilevel"/>
    <w:tmpl w:val="3222AE32"/>
    <w:lvl w:ilvl="0" w:tplc="22160AE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407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4C77E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21262F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DB2E44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0CEF2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BC5EC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E7868D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22866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0" w15:restartNumberingAfterBreak="0">
    <w:nsid w:val="6FFB3849"/>
    <w:multiLevelType w:val="hybridMultilevel"/>
    <w:tmpl w:val="2146EE6C"/>
    <w:lvl w:ilvl="0" w:tplc="47B41E2E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63C813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282E4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BC5A1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14DFA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727BA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1C72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626AF9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CA84D70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1" w15:restartNumberingAfterBreak="0">
    <w:nsid w:val="702A4CD4"/>
    <w:multiLevelType w:val="hybridMultilevel"/>
    <w:tmpl w:val="6DC497D4"/>
    <w:lvl w:ilvl="0" w:tplc="1D466BF8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690CFC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9633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6839B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4C5B3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372795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B88DBF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66A58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4B613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2" w15:restartNumberingAfterBreak="0">
    <w:nsid w:val="76A27BB0"/>
    <w:multiLevelType w:val="hybridMultilevel"/>
    <w:tmpl w:val="B6625392"/>
    <w:lvl w:ilvl="0" w:tplc="7244FE1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687C1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E80404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0F860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BD83D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32B3C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2CE47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4CD67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3A6CD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3" w15:restartNumberingAfterBreak="0">
    <w:nsid w:val="77EB3B61"/>
    <w:multiLevelType w:val="hybridMultilevel"/>
    <w:tmpl w:val="74EAAF70"/>
    <w:lvl w:ilvl="0" w:tplc="E0164F24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35C2342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89404CA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60E82E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F08724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58F9C0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8A4758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4AC777C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EE414E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4" w15:restartNumberingAfterBreak="0">
    <w:nsid w:val="78C2787C"/>
    <w:multiLevelType w:val="hybridMultilevel"/>
    <w:tmpl w:val="DCE61880"/>
    <w:lvl w:ilvl="0" w:tplc="3E2ECEA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C6035D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CBC2E7E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DED32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BCBD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C7232B2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DC21F6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D249C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D43C9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5" w15:restartNumberingAfterBreak="0">
    <w:nsid w:val="7AC66302"/>
    <w:multiLevelType w:val="hybridMultilevel"/>
    <w:tmpl w:val="036CC588"/>
    <w:lvl w:ilvl="0" w:tplc="7FF8DCF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F427A9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48CA02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B9E9A4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1896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947E68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32704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86E38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DAE984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6" w15:restartNumberingAfterBreak="0">
    <w:nsid w:val="7D5E58AA"/>
    <w:multiLevelType w:val="hybridMultilevel"/>
    <w:tmpl w:val="75A0133C"/>
    <w:lvl w:ilvl="0" w:tplc="369C81BC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7C2175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1E230A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A22C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B4A61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20C2070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AA2BC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49A4F7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BCB63C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7" w15:restartNumberingAfterBreak="0">
    <w:nsid w:val="7DC2442C"/>
    <w:multiLevelType w:val="hybridMultilevel"/>
    <w:tmpl w:val="1AEE660E"/>
    <w:lvl w:ilvl="0" w:tplc="C366A90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CC3F1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3AC1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1240CB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4A719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058699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BA8AC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141B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6026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8" w15:restartNumberingAfterBreak="0">
    <w:nsid w:val="7DF271A1"/>
    <w:multiLevelType w:val="hybridMultilevel"/>
    <w:tmpl w:val="099CFD30"/>
    <w:lvl w:ilvl="0" w:tplc="D362067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1C2630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DD442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0AAC0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E3AE8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C21E3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FAA76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BA75B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9C76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9" w15:restartNumberingAfterBreak="0">
    <w:nsid w:val="7E8450F1"/>
    <w:multiLevelType w:val="hybridMultilevel"/>
    <w:tmpl w:val="E08C0DC4"/>
    <w:lvl w:ilvl="0" w:tplc="55BC8078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663340">
      <w:start w:val="1"/>
      <w:numFmt w:val="lowerLetter"/>
      <w:lvlText w:val="%2."/>
      <w:lvlJc w:val="left"/>
      <w:pPr>
        <w:ind w:left="14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EC4A0B8">
      <w:start w:val="1"/>
      <w:numFmt w:val="lowerRoman"/>
      <w:lvlText w:val="%3."/>
      <w:lvlJc w:val="left"/>
      <w:pPr>
        <w:ind w:left="216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1431D2">
      <w:start w:val="1"/>
      <w:numFmt w:val="decimal"/>
      <w:lvlText w:val="%4."/>
      <w:lvlJc w:val="left"/>
      <w:pPr>
        <w:ind w:left="288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D2C3B6">
      <w:start w:val="1"/>
      <w:numFmt w:val="lowerLetter"/>
      <w:lvlText w:val="%5."/>
      <w:lvlJc w:val="left"/>
      <w:pPr>
        <w:ind w:left="360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E25F68">
      <w:start w:val="1"/>
      <w:numFmt w:val="lowerRoman"/>
      <w:lvlText w:val="%6."/>
      <w:lvlJc w:val="left"/>
      <w:pPr>
        <w:ind w:left="432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A80FFC">
      <w:start w:val="1"/>
      <w:numFmt w:val="decimal"/>
      <w:lvlText w:val="%7."/>
      <w:lvlJc w:val="left"/>
      <w:pPr>
        <w:ind w:left="504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D2E714">
      <w:start w:val="1"/>
      <w:numFmt w:val="lowerLetter"/>
      <w:lvlText w:val="%8."/>
      <w:lvlJc w:val="left"/>
      <w:pPr>
        <w:ind w:left="576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1D6BED6">
      <w:start w:val="1"/>
      <w:numFmt w:val="lowerRoman"/>
      <w:lvlText w:val="%9."/>
      <w:lvlJc w:val="left"/>
      <w:pPr>
        <w:ind w:left="6480" w:hanging="2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0" w15:restartNumberingAfterBreak="0">
    <w:nsid w:val="7EBD7EF8"/>
    <w:multiLevelType w:val="hybridMultilevel"/>
    <w:tmpl w:val="6B1C9820"/>
    <w:lvl w:ilvl="0" w:tplc="92F432F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7A508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2E45E6">
      <w:start w:val="1"/>
      <w:numFmt w:val="lowerRoman"/>
      <w:lvlText w:val="%3."/>
      <w:lvlJc w:val="left"/>
      <w:pPr>
        <w:ind w:left="216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454316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E228FB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7A0074">
      <w:start w:val="1"/>
      <w:numFmt w:val="lowerRoman"/>
      <w:lvlText w:val="%6."/>
      <w:lvlJc w:val="left"/>
      <w:pPr>
        <w:ind w:left="432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C62C05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5C29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A4B2C8">
      <w:start w:val="1"/>
      <w:numFmt w:val="lowerRoman"/>
      <w:lvlText w:val="%9."/>
      <w:lvlJc w:val="left"/>
      <w:pPr>
        <w:ind w:left="6480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6"/>
  </w:num>
  <w:num w:numId="2">
    <w:abstractNumId w:val="36"/>
  </w:num>
  <w:num w:numId="3">
    <w:abstractNumId w:val="27"/>
  </w:num>
  <w:num w:numId="4">
    <w:abstractNumId w:val="46"/>
    <w:lvlOverride w:ilvl="0">
      <w:startOverride w:val="2"/>
    </w:lvlOverride>
  </w:num>
  <w:num w:numId="5">
    <w:abstractNumId w:val="72"/>
    <w:lvlOverride w:ilvl="0">
      <w:startOverride w:val="3"/>
    </w:lvlOverride>
  </w:num>
  <w:num w:numId="6">
    <w:abstractNumId w:val="31"/>
  </w:num>
  <w:num w:numId="7">
    <w:abstractNumId w:val="57"/>
    <w:lvlOverride w:ilvl="0">
      <w:startOverride w:val="4"/>
    </w:lvlOverride>
  </w:num>
  <w:num w:numId="8">
    <w:abstractNumId w:val="6"/>
    <w:lvlOverride w:ilvl="0">
      <w:startOverride w:val="5"/>
    </w:lvlOverride>
  </w:num>
  <w:num w:numId="9">
    <w:abstractNumId w:val="55"/>
  </w:num>
  <w:num w:numId="10">
    <w:abstractNumId w:val="13"/>
    <w:lvlOverride w:ilvl="0">
      <w:startOverride w:val="6"/>
    </w:lvlOverride>
  </w:num>
  <w:num w:numId="11">
    <w:abstractNumId w:val="39"/>
  </w:num>
  <w:num w:numId="12">
    <w:abstractNumId w:val="65"/>
    <w:lvlOverride w:ilvl="0">
      <w:startOverride w:val="7"/>
    </w:lvlOverride>
  </w:num>
  <w:num w:numId="13">
    <w:abstractNumId w:val="47"/>
    <w:lvlOverride w:ilvl="0">
      <w:startOverride w:val="8"/>
    </w:lvlOverride>
  </w:num>
  <w:num w:numId="14">
    <w:abstractNumId w:val="45"/>
    <w:lvlOverride w:ilvl="0">
      <w:startOverride w:val="9"/>
    </w:lvlOverride>
  </w:num>
  <w:num w:numId="15">
    <w:abstractNumId w:val="87"/>
  </w:num>
  <w:num w:numId="16">
    <w:abstractNumId w:val="76"/>
    <w:lvlOverride w:ilvl="0">
      <w:startOverride w:val="10"/>
    </w:lvlOverride>
  </w:num>
  <w:num w:numId="17">
    <w:abstractNumId w:val="8"/>
    <w:lvlOverride w:ilvl="0">
      <w:startOverride w:val="11"/>
    </w:lvlOverride>
  </w:num>
  <w:num w:numId="18">
    <w:abstractNumId w:val="12"/>
    <w:lvlOverride w:ilvl="0">
      <w:startOverride w:val="12"/>
    </w:lvlOverride>
  </w:num>
  <w:num w:numId="19">
    <w:abstractNumId w:val="2"/>
  </w:num>
  <w:num w:numId="20">
    <w:abstractNumId w:val="0"/>
    <w:lvlOverride w:ilvl="0">
      <w:startOverride w:val="13"/>
    </w:lvlOverride>
  </w:num>
  <w:num w:numId="21">
    <w:abstractNumId w:val="40"/>
  </w:num>
  <w:num w:numId="22">
    <w:abstractNumId w:val="71"/>
    <w:lvlOverride w:ilvl="0">
      <w:startOverride w:val="14"/>
    </w:lvlOverride>
  </w:num>
  <w:num w:numId="23">
    <w:abstractNumId w:val="44"/>
  </w:num>
  <w:num w:numId="24">
    <w:abstractNumId w:val="33"/>
    <w:lvlOverride w:ilvl="0">
      <w:startOverride w:val="15"/>
    </w:lvlOverride>
  </w:num>
  <w:num w:numId="25">
    <w:abstractNumId w:val="37"/>
  </w:num>
  <w:num w:numId="26">
    <w:abstractNumId w:val="69"/>
    <w:lvlOverride w:ilvl="0">
      <w:startOverride w:val="16"/>
    </w:lvlOverride>
  </w:num>
  <w:num w:numId="27">
    <w:abstractNumId w:val="51"/>
  </w:num>
  <w:num w:numId="28">
    <w:abstractNumId w:val="80"/>
    <w:lvlOverride w:ilvl="0">
      <w:startOverride w:val="17"/>
    </w:lvlOverride>
  </w:num>
  <w:num w:numId="29">
    <w:abstractNumId w:val="5"/>
    <w:lvlOverride w:ilvl="0">
      <w:startOverride w:val="18"/>
    </w:lvlOverride>
  </w:num>
  <w:num w:numId="30">
    <w:abstractNumId w:val="85"/>
    <w:lvlOverride w:ilvl="0">
      <w:startOverride w:val="19"/>
    </w:lvlOverride>
  </w:num>
  <w:num w:numId="31">
    <w:abstractNumId w:val="88"/>
  </w:num>
  <w:num w:numId="32">
    <w:abstractNumId w:val="21"/>
    <w:lvlOverride w:ilvl="0">
      <w:startOverride w:val="20"/>
    </w:lvlOverride>
  </w:num>
  <w:num w:numId="33">
    <w:abstractNumId w:val="18"/>
  </w:num>
  <w:num w:numId="34">
    <w:abstractNumId w:val="48"/>
    <w:lvlOverride w:ilvl="0">
      <w:startOverride w:val="21"/>
    </w:lvlOverride>
  </w:num>
  <w:num w:numId="35">
    <w:abstractNumId w:val="50"/>
  </w:num>
  <w:num w:numId="36">
    <w:abstractNumId w:val="25"/>
    <w:lvlOverride w:ilvl="0">
      <w:startOverride w:val="22"/>
    </w:lvlOverride>
  </w:num>
  <w:num w:numId="37">
    <w:abstractNumId w:val="78"/>
  </w:num>
  <w:num w:numId="38">
    <w:abstractNumId w:val="89"/>
    <w:lvlOverride w:ilvl="0">
      <w:startOverride w:val="23"/>
    </w:lvlOverride>
  </w:num>
  <w:num w:numId="39">
    <w:abstractNumId w:val="62"/>
    <w:lvlOverride w:ilvl="0">
      <w:startOverride w:val="24"/>
    </w:lvlOverride>
  </w:num>
  <w:num w:numId="40">
    <w:abstractNumId w:val="38"/>
  </w:num>
  <w:num w:numId="41">
    <w:abstractNumId w:val="61"/>
    <w:lvlOverride w:ilvl="0">
      <w:startOverride w:val="25"/>
    </w:lvlOverride>
  </w:num>
  <w:num w:numId="42">
    <w:abstractNumId w:val="67"/>
  </w:num>
  <w:num w:numId="43">
    <w:abstractNumId w:val="77"/>
    <w:lvlOverride w:ilvl="0">
      <w:startOverride w:val="26"/>
    </w:lvlOverride>
  </w:num>
  <w:num w:numId="44">
    <w:abstractNumId w:val="29"/>
  </w:num>
  <w:num w:numId="45">
    <w:abstractNumId w:val="83"/>
    <w:lvlOverride w:ilvl="0">
      <w:startOverride w:val="27"/>
    </w:lvlOverride>
  </w:num>
  <w:num w:numId="46">
    <w:abstractNumId w:val="58"/>
  </w:num>
  <w:num w:numId="47">
    <w:abstractNumId w:val="42"/>
    <w:lvlOverride w:ilvl="0">
      <w:startOverride w:val="28"/>
    </w:lvlOverride>
  </w:num>
  <w:num w:numId="48">
    <w:abstractNumId w:val="28"/>
  </w:num>
  <w:num w:numId="49">
    <w:abstractNumId w:val="66"/>
    <w:lvlOverride w:ilvl="0">
      <w:startOverride w:val="29"/>
    </w:lvlOverride>
  </w:num>
  <w:num w:numId="50">
    <w:abstractNumId w:val="56"/>
  </w:num>
  <w:num w:numId="51">
    <w:abstractNumId w:val="30"/>
    <w:lvlOverride w:ilvl="0">
      <w:startOverride w:val="30"/>
    </w:lvlOverride>
  </w:num>
  <w:num w:numId="52">
    <w:abstractNumId w:val="60"/>
  </w:num>
  <w:num w:numId="53">
    <w:abstractNumId w:val="24"/>
    <w:lvlOverride w:ilvl="0">
      <w:startOverride w:val="31"/>
    </w:lvlOverride>
  </w:num>
  <w:num w:numId="54">
    <w:abstractNumId w:val="70"/>
    <w:lvlOverride w:ilvl="0">
      <w:startOverride w:val="32"/>
    </w:lvlOverride>
  </w:num>
  <w:num w:numId="55">
    <w:abstractNumId w:val="82"/>
    <w:lvlOverride w:ilvl="0">
      <w:startOverride w:val="33"/>
    </w:lvlOverride>
  </w:num>
  <w:num w:numId="56">
    <w:abstractNumId w:val="3"/>
    <w:lvlOverride w:ilvl="0">
      <w:startOverride w:val="34"/>
    </w:lvlOverride>
  </w:num>
  <w:num w:numId="57">
    <w:abstractNumId w:val="63"/>
  </w:num>
  <w:num w:numId="58">
    <w:abstractNumId w:val="68"/>
    <w:lvlOverride w:ilvl="0">
      <w:startOverride w:val="35"/>
    </w:lvlOverride>
  </w:num>
  <w:num w:numId="59">
    <w:abstractNumId w:val="32"/>
    <w:lvlOverride w:ilvl="0">
      <w:startOverride w:val="36"/>
    </w:lvlOverride>
  </w:num>
  <w:num w:numId="60">
    <w:abstractNumId w:val="1"/>
  </w:num>
  <w:num w:numId="61">
    <w:abstractNumId w:val="35"/>
    <w:lvlOverride w:ilvl="0">
      <w:startOverride w:val="37"/>
    </w:lvlOverride>
  </w:num>
  <w:num w:numId="62">
    <w:abstractNumId w:val="75"/>
  </w:num>
  <w:num w:numId="63">
    <w:abstractNumId w:val="84"/>
  </w:num>
  <w:num w:numId="64">
    <w:abstractNumId w:val="10"/>
    <w:lvlOverride w:ilvl="0">
      <w:startOverride w:val="2"/>
    </w:lvlOverride>
  </w:num>
  <w:num w:numId="65">
    <w:abstractNumId w:val="73"/>
  </w:num>
  <w:num w:numId="66">
    <w:abstractNumId w:val="16"/>
    <w:lvlOverride w:ilvl="0">
      <w:startOverride w:val="3"/>
    </w:lvlOverride>
  </w:num>
  <w:num w:numId="67">
    <w:abstractNumId w:val="11"/>
  </w:num>
  <w:num w:numId="68">
    <w:abstractNumId w:val="34"/>
    <w:lvlOverride w:ilvl="0">
      <w:startOverride w:val="4"/>
    </w:lvlOverride>
  </w:num>
  <w:num w:numId="69">
    <w:abstractNumId w:val="4"/>
  </w:num>
  <w:num w:numId="70">
    <w:abstractNumId w:val="19"/>
    <w:lvlOverride w:ilvl="0">
      <w:startOverride w:val="5"/>
    </w:lvlOverride>
  </w:num>
  <w:num w:numId="71">
    <w:abstractNumId w:val="41"/>
    <w:lvlOverride w:ilvl="0">
      <w:startOverride w:val="6"/>
    </w:lvlOverride>
  </w:num>
  <w:num w:numId="72">
    <w:abstractNumId w:val="15"/>
  </w:num>
  <w:num w:numId="73">
    <w:abstractNumId w:val="54"/>
    <w:lvlOverride w:ilvl="0">
      <w:startOverride w:val="7"/>
    </w:lvlOverride>
  </w:num>
  <w:num w:numId="74">
    <w:abstractNumId w:val="59"/>
  </w:num>
  <w:num w:numId="75">
    <w:abstractNumId w:val="53"/>
    <w:lvlOverride w:ilvl="0">
      <w:startOverride w:val="8"/>
    </w:lvlOverride>
  </w:num>
  <w:num w:numId="76">
    <w:abstractNumId w:val="79"/>
  </w:num>
  <w:num w:numId="77">
    <w:abstractNumId w:val="22"/>
    <w:lvlOverride w:ilvl="0">
      <w:startOverride w:val="9"/>
    </w:lvlOverride>
  </w:num>
  <w:num w:numId="78">
    <w:abstractNumId w:val="64"/>
  </w:num>
  <w:num w:numId="79">
    <w:abstractNumId w:val="43"/>
    <w:lvlOverride w:ilvl="0">
      <w:startOverride w:val="10"/>
    </w:lvlOverride>
  </w:num>
  <w:num w:numId="80">
    <w:abstractNumId w:val="9"/>
  </w:num>
  <w:num w:numId="81">
    <w:abstractNumId w:val="90"/>
    <w:lvlOverride w:ilvl="0">
      <w:startOverride w:val="11"/>
    </w:lvlOverride>
  </w:num>
  <w:num w:numId="82">
    <w:abstractNumId w:val="14"/>
  </w:num>
  <w:num w:numId="83">
    <w:abstractNumId w:val="23"/>
    <w:lvlOverride w:ilvl="0">
      <w:startOverride w:val="12"/>
    </w:lvlOverride>
  </w:num>
  <w:num w:numId="84">
    <w:abstractNumId w:val="17"/>
  </w:num>
  <w:num w:numId="85">
    <w:abstractNumId w:val="86"/>
    <w:lvlOverride w:ilvl="0">
      <w:startOverride w:val="13"/>
    </w:lvlOverride>
  </w:num>
  <w:num w:numId="86">
    <w:abstractNumId w:val="49"/>
  </w:num>
  <w:num w:numId="87">
    <w:abstractNumId w:val="20"/>
    <w:lvlOverride w:ilvl="0">
      <w:startOverride w:val="14"/>
    </w:lvlOverride>
  </w:num>
  <w:num w:numId="88">
    <w:abstractNumId w:val="74"/>
  </w:num>
  <w:num w:numId="89">
    <w:abstractNumId w:val="52"/>
    <w:lvlOverride w:ilvl="0">
      <w:startOverride w:val="15"/>
    </w:lvlOverride>
  </w:num>
  <w:num w:numId="90">
    <w:abstractNumId w:val="81"/>
  </w:num>
  <w:num w:numId="91">
    <w:abstractNumId w:val="7"/>
    <w:lvlOverride w:ilvl="0">
      <w:startOverride w:val="16"/>
    </w:lvlOverride>
  </w:num>
  <w:numIdMacAtCleanup w:val="9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Nza2MLEwNjC0sDRX0lEKTi0uzszPAykwrAUAlDiPqSwAAAA="/>
  </w:docVars>
  <w:rsids>
    <w:rsidRoot w:val="001E7C42"/>
    <w:rsid w:val="001E7C42"/>
    <w:rsid w:val="005165E5"/>
    <w:rsid w:val="005875E3"/>
    <w:rsid w:val="0091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AE34A9-8BE6-4368-A697-8897C84BC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ing1">
    <w:name w:val="heading 1"/>
    <w:next w:val="Normal"/>
    <w:pPr>
      <w:keepNext/>
      <w:keepLines/>
      <w:spacing w:before="400" w:after="40"/>
      <w:outlineLvl w:val="0"/>
    </w:pPr>
    <w:rPr>
      <w:rFonts w:ascii="Calibri Light" w:eastAsia="Calibri Light" w:hAnsi="Calibri Light" w:cs="Calibri Light"/>
      <w:color w:val="1F4E79"/>
      <w:sz w:val="36"/>
      <w:szCs w:val="36"/>
      <w:u w:color="1F4E79"/>
    </w:rPr>
  </w:style>
  <w:style w:type="paragraph" w:styleId="Heading2">
    <w:name w:val="heading 2"/>
    <w:next w:val="Normal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E74B5"/>
      <w:sz w:val="32"/>
      <w:szCs w:val="32"/>
      <w:u w:color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Helvetica" w:hAnsi="Helvetica" w:cs="Helvetica"/>
      <w:color w:val="000000"/>
      <w:sz w:val="24"/>
      <w:szCs w:val="24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1">
    <w:name w:val="Imported Style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12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173</dc:creator>
  <cp:lastModifiedBy>Li Nyondo-Mipando</cp:lastModifiedBy>
  <cp:revision>2</cp:revision>
  <dcterms:created xsi:type="dcterms:W3CDTF">2021-07-05T15:44:00Z</dcterms:created>
  <dcterms:modified xsi:type="dcterms:W3CDTF">2021-07-05T15:44:00Z</dcterms:modified>
</cp:coreProperties>
</file>